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EinfacheTabelle2"/>
        <w:tblpPr w:leftFromText="141" w:rightFromText="141" w:vertAnchor="page" w:horzAnchor="margin" w:tblpXSpec="center" w:tblpY="2281"/>
        <w:tblW w:w="15745" w:type="dxa"/>
        <w:tblLook w:val="04A0" w:firstRow="1" w:lastRow="0" w:firstColumn="1" w:lastColumn="0" w:noHBand="0" w:noVBand="1"/>
      </w:tblPr>
      <w:tblGrid>
        <w:gridCol w:w="1428"/>
        <w:gridCol w:w="567"/>
        <w:gridCol w:w="1134"/>
        <w:gridCol w:w="1559"/>
        <w:gridCol w:w="992"/>
        <w:gridCol w:w="1560"/>
        <w:gridCol w:w="992"/>
        <w:gridCol w:w="1559"/>
        <w:gridCol w:w="992"/>
        <w:gridCol w:w="1408"/>
        <w:gridCol w:w="1134"/>
        <w:gridCol w:w="1427"/>
        <w:gridCol w:w="993"/>
      </w:tblGrid>
      <w:tr w:rsidR="00306211" w:rsidRPr="005B643D" w:rsidTr="00306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top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:rsidR="006645E6" w:rsidRPr="005B643D" w:rsidRDefault="00916600" w:rsidP="00306211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All p-values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  <w:hideMark/>
          </w:tcPr>
          <w:p w:rsidR="006645E6" w:rsidRPr="005B643D" w:rsidRDefault="006645E6" w:rsidP="0030621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noWrap/>
            <w:hideMark/>
          </w:tcPr>
          <w:p w:rsidR="006645E6" w:rsidRPr="005B643D" w:rsidRDefault="005B643D" w:rsidP="003062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aseline</w:t>
            </w:r>
          </w:p>
        </w:tc>
        <w:tc>
          <w:tcPr>
            <w:tcW w:w="1559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:rsidR="006645E6" w:rsidRPr="005B643D" w:rsidRDefault="005B643D" w:rsidP="003062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 weeks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-value</w:t>
            </w:r>
            <w:r w:rsidR="005B64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</w:p>
        </w:tc>
        <w:tc>
          <w:tcPr>
            <w:tcW w:w="1560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:rsidR="006645E6" w:rsidRPr="005B643D" w:rsidRDefault="005B643D" w:rsidP="003062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 months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-value</w:t>
            </w:r>
            <w:r w:rsidR="005B64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</w:p>
        </w:tc>
        <w:tc>
          <w:tcPr>
            <w:tcW w:w="1559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:rsidR="006645E6" w:rsidRPr="005B643D" w:rsidRDefault="005B643D" w:rsidP="003062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 months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-value</w:t>
            </w:r>
            <w:r w:rsidR="005B64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</w:p>
        </w:tc>
        <w:tc>
          <w:tcPr>
            <w:tcW w:w="1408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:rsidR="006645E6" w:rsidRPr="005B643D" w:rsidRDefault="005B643D" w:rsidP="003062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 months</w:t>
            </w:r>
          </w:p>
        </w:tc>
        <w:tc>
          <w:tcPr>
            <w:tcW w:w="1134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-value</w:t>
            </w:r>
            <w:r w:rsidR="005B64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</w:p>
        </w:tc>
        <w:tc>
          <w:tcPr>
            <w:tcW w:w="1427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:rsidR="006645E6" w:rsidRPr="005B643D" w:rsidRDefault="005B643D" w:rsidP="003062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4 months</w:t>
            </w:r>
          </w:p>
        </w:tc>
        <w:tc>
          <w:tcPr>
            <w:tcW w:w="993" w:type="dxa"/>
            <w:tcBorders>
              <w:top w:val="nil"/>
              <w:bottom w:val="single" w:sz="4" w:space="0" w:color="BFBFBF" w:themeColor="background1" w:themeShade="BF"/>
            </w:tcBorders>
            <w:noWrap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-value</w:t>
            </w:r>
            <w:r w:rsidR="005B64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#</w:t>
            </w:r>
          </w:p>
        </w:tc>
      </w:tr>
      <w:tr w:rsidR="001A5340" w:rsidRPr="005B643D" w:rsidTr="0081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 w:val="restar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tion planning (24)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G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bookmarkStart w:id="1" w:name="_Hlk148360969"/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.0 ± 3.6</w:t>
            </w:r>
            <w:bookmarkEnd w:id="1"/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107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9.1 ± 2.6***</w:t>
            </w: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n = 105)</w:t>
            </w: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9.0 ± 3.1***</w:t>
            </w: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n = 98)</w:t>
            </w: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9.3 ± 3.0***</w:t>
            </w: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n = 96)</w:t>
            </w: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&lt; 0.001</w:t>
            </w:r>
          </w:p>
        </w:tc>
        <w:tc>
          <w:tcPr>
            <w:tcW w:w="14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9.3 ± 3.0***</w:t>
            </w: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n = 91)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&lt; 0.001</w:t>
            </w:r>
          </w:p>
        </w:tc>
        <w:tc>
          <w:tcPr>
            <w:tcW w:w="14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9.2 ± 3.1***</w:t>
            </w: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n = 90)</w:t>
            </w:r>
          </w:p>
        </w:tc>
        <w:tc>
          <w:tcPr>
            <w:tcW w:w="993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12</w:t>
            </w:r>
          </w:p>
        </w:tc>
      </w:tr>
      <w:tr w:rsidR="00306211" w:rsidRPr="005B643D" w:rsidTr="00306211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645E6" w:rsidRPr="005B643D" w:rsidRDefault="005B643D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</w:t>
            </w:r>
            <w:r w:rsidR="006645E6"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5.8 ± 3.5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68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.0 ± 3.7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60)</w:t>
            </w:r>
          </w:p>
        </w:tc>
        <w:tc>
          <w:tcPr>
            <w:tcW w:w="992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.3 ± 4.2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62)</w:t>
            </w:r>
          </w:p>
        </w:tc>
        <w:tc>
          <w:tcPr>
            <w:tcW w:w="992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.4 ± 3.4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55)</w:t>
            </w:r>
          </w:p>
        </w:tc>
        <w:tc>
          <w:tcPr>
            <w:tcW w:w="992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.5 ± 4.1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54)</w:t>
            </w:r>
          </w:p>
        </w:tc>
        <w:tc>
          <w:tcPr>
            <w:tcW w:w="1134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7.0 ± 4.4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50)</w:t>
            </w:r>
          </w:p>
        </w:tc>
        <w:tc>
          <w:tcPr>
            <w:tcW w:w="993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1A5340" w:rsidRPr="005B643D" w:rsidTr="0081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 w:val="restar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306211" w:rsidRDefault="006645E6" w:rsidP="00306211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ction</w:t>
            </w:r>
          </w:p>
          <w:p w:rsidR="00306211" w:rsidRDefault="00306211" w:rsidP="00306211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lf-efficacy</w:t>
            </w:r>
          </w:p>
          <w:p w:rsidR="006645E6" w:rsidRPr="005B643D" w:rsidRDefault="006645E6" w:rsidP="0030621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16)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G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.9 ± 2.2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108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13.4 ± 1.8*** 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106)</w:t>
            </w: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3.1 ± 2.2***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98)</w:t>
            </w: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0</w:t>
            </w:r>
            <w:r w:rsidR="00722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3.2 ± 2.0***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96)</w:t>
            </w: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0</w:t>
            </w:r>
            <w:r w:rsidR="00722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408" w:type="dxa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2.9 ± 2.1***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91)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0</w:t>
            </w:r>
            <w:r w:rsidR="00722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4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3.2 ± 2.3***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90)</w:t>
            </w:r>
          </w:p>
        </w:tc>
        <w:tc>
          <w:tcPr>
            <w:tcW w:w="993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0</w:t>
            </w:r>
            <w:r w:rsidR="00722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306211" w:rsidRPr="005B643D" w:rsidTr="00306211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645E6" w:rsidRPr="005B643D" w:rsidRDefault="005B643D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</w:t>
            </w:r>
            <w:r w:rsidR="006645E6"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.8 ± 2.4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69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.5 ± 2.6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62)</w:t>
            </w: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.0 ± 2.5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62)</w:t>
            </w:r>
          </w:p>
        </w:tc>
        <w:tc>
          <w:tcPr>
            <w:tcW w:w="992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.0 ± 2.9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55)</w:t>
            </w:r>
          </w:p>
        </w:tc>
        <w:tc>
          <w:tcPr>
            <w:tcW w:w="992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08" w:type="dxa"/>
            <w:tcBorders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.6 ± 2.6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54)</w:t>
            </w:r>
          </w:p>
        </w:tc>
        <w:tc>
          <w:tcPr>
            <w:tcW w:w="1134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.2 ± 2.3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50)</w:t>
            </w:r>
          </w:p>
        </w:tc>
        <w:tc>
          <w:tcPr>
            <w:tcW w:w="993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1A5340" w:rsidRPr="005B643D" w:rsidTr="0081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 w:val="restar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aintenance self-efficacy (48)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G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.7 ± 6.2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107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5.9 ± 6.1***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104)</w:t>
            </w: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&lt; 0.001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5.1 ± 6.1***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97)</w:t>
            </w: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</w:t>
            </w:r>
            <w:r w:rsidR="00722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5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5.6 ± 6.6***</w:t>
            </w:r>
          </w:p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(n = 96)</w:t>
            </w: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722EE0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722E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0.0</w:t>
            </w:r>
            <w:r w:rsidR="00722EE0" w:rsidRPr="00722E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70</w:t>
            </w:r>
          </w:p>
        </w:tc>
        <w:tc>
          <w:tcPr>
            <w:tcW w:w="14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5.4 ± 6.9***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91)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</w:t>
            </w:r>
            <w:r w:rsidR="00722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2</w:t>
            </w:r>
          </w:p>
        </w:tc>
        <w:tc>
          <w:tcPr>
            <w:tcW w:w="14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5.9 ± 7.0***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90)</w:t>
            </w:r>
          </w:p>
        </w:tc>
        <w:tc>
          <w:tcPr>
            <w:tcW w:w="993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0.067</w:t>
            </w:r>
          </w:p>
        </w:tc>
      </w:tr>
      <w:tr w:rsidR="00306211" w:rsidRPr="005B643D" w:rsidTr="00306211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645E6" w:rsidRPr="005B643D" w:rsidRDefault="005B643D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</w:t>
            </w:r>
            <w:r w:rsidR="006645E6"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.4 ± 6.6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68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.6 ± 7.5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60)</w:t>
            </w: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3.3 ± 7.1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60)</w:t>
            </w:r>
          </w:p>
        </w:tc>
        <w:tc>
          <w:tcPr>
            <w:tcW w:w="992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3C7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33.3 ± 6.7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53)</w:t>
            </w:r>
          </w:p>
        </w:tc>
        <w:tc>
          <w:tcPr>
            <w:tcW w:w="992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03C7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3.3 ± 7.6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54)</w:t>
            </w:r>
          </w:p>
        </w:tc>
        <w:tc>
          <w:tcPr>
            <w:tcW w:w="1134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DD5D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3.9 ± 7.7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50)</w:t>
            </w:r>
          </w:p>
        </w:tc>
        <w:tc>
          <w:tcPr>
            <w:tcW w:w="993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1A5340" w:rsidRPr="005B643D" w:rsidTr="0081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 w:val="restar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covery self-efficacy (12)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noWrap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IG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.3 ± 1.8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108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0.3 ± 1.6***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106)</w:t>
            </w: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0</w:t>
            </w:r>
            <w:r w:rsidR="00722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0.2 ± 1.8***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98)</w:t>
            </w: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</w:t>
            </w:r>
            <w:r w:rsidR="00722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30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9.9 ± 2.0*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96)</w:t>
            </w:r>
          </w:p>
        </w:tc>
        <w:tc>
          <w:tcPr>
            <w:tcW w:w="992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83</w:t>
            </w:r>
          </w:p>
        </w:tc>
        <w:tc>
          <w:tcPr>
            <w:tcW w:w="14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0.0 ± 2.0*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91)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0.0</w:t>
            </w:r>
            <w:r w:rsidR="00722E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14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9.9 ± 2.1*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90)</w:t>
            </w:r>
          </w:p>
        </w:tc>
        <w:tc>
          <w:tcPr>
            <w:tcW w:w="993" w:type="dxa"/>
            <w:vMerge w:val="restart"/>
            <w:tcBorders>
              <w:top w:val="single" w:sz="4" w:space="0" w:color="BFBFBF" w:themeColor="background1" w:themeShade="BF"/>
            </w:tcBorders>
            <w:noWrap/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0.0</w:t>
            </w:r>
            <w:r w:rsidR="00722E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39</w:t>
            </w:r>
          </w:p>
        </w:tc>
      </w:tr>
      <w:tr w:rsidR="00306211" w:rsidRPr="005B643D" w:rsidTr="00306211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6645E6" w:rsidRPr="005B643D" w:rsidRDefault="005B643D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</w:t>
            </w:r>
            <w:r w:rsidR="006645E6" w:rsidRPr="005B64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.3 ± 2.0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69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.3 ± 2.0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62)</w:t>
            </w:r>
          </w:p>
        </w:tc>
        <w:tc>
          <w:tcPr>
            <w:tcW w:w="992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.3 ± 2.1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62)</w:t>
            </w:r>
          </w:p>
        </w:tc>
        <w:tc>
          <w:tcPr>
            <w:tcW w:w="992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.4 ± 2.2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55)</w:t>
            </w:r>
          </w:p>
        </w:tc>
        <w:tc>
          <w:tcPr>
            <w:tcW w:w="992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0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.2 ± 2.4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54)</w:t>
            </w:r>
          </w:p>
        </w:tc>
        <w:tc>
          <w:tcPr>
            <w:tcW w:w="1134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.3 ± 2.3</w:t>
            </w:r>
            <w:r w:rsidRPr="005B643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(n = 50)</w:t>
            </w:r>
          </w:p>
        </w:tc>
        <w:tc>
          <w:tcPr>
            <w:tcW w:w="993" w:type="dxa"/>
            <w:vMerge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:rsidR="006645E6" w:rsidRPr="005B643D" w:rsidRDefault="006645E6" w:rsidP="003062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6645E6" w:rsidRPr="00916600" w:rsidTr="00306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5" w:type="dxa"/>
            <w:gridSpan w:val="1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</w:tcPr>
          <w:p w:rsidR="00DD5D4E" w:rsidRPr="00DF4099" w:rsidRDefault="00DF4099" w:rsidP="00306211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F409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ll p-values were adjusted using Holm-Bonferroni correction for multiple testing</w:t>
            </w:r>
          </w:p>
          <w:p w:rsidR="00017643" w:rsidRPr="00DF4099" w:rsidRDefault="006645E6" w:rsidP="00130EF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B643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Wilcoxon-test for within-group differences with *p&lt;0.05. **p&lt;0.01. ***p&lt;0.001 for within group comparison to baseline; Mann-Whitney-U test for between-group differences; </w:t>
            </w:r>
            <w:r w:rsidRPr="005B643D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  <w:t># p-value for between-group comparison of the scores (reference: t</w:t>
            </w:r>
            <w:r w:rsidRPr="005B643D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bscript"/>
                <w:lang w:val="en-US" w:eastAsia="de-DE"/>
              </w:rPr>
              <w:t>0</w:t>
            </w:r>
            <w:r w:rsidRPr="005B643D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  <w:t>)</w:t>
            </w:r>
            <w:r w:rsidRPr="005B643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;</w:t>
            </w:r>
            <w:r w:rsidRPr="005B643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B643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G: intervention group; CG: control group; SD: standard derivation</w:t>
            </w:r>
          </w:p>
        </w:tc>
      </w:tr>
    </w:tbl>
    <w:p w:rsidR="00727EB6" w:rsidRDefault="005B643D">
      <w:pPr>
        <w:rPr>
          <w:lang w:val="en-US"/>
        </w:rPr>
      </w:pPr>
      <w:r w:rsidRPr="005B643D">
        <w:rPr>
          <w:b/>
          <w:lang w:val="en-US"/>
        </w:rPr>
        <w:t xml:space="preserve">Appendix 1: </w:t>
      </w:r>
      <w:r>
        <w:rPr>
          <w:lang w:val="en-US"/>
        </w:rPr>
        <w:t>Psychological constructs (max. score) over the study period (baseline, 10 weeks, 6, 12, 18 and 24 months) in the IG and CG</w:t>
      </w:r>
      <w:r w:rsidR="008342A2">
        <w:rPr>
          <w:lang w:val="en-US"/>
        </w:rPr>
        <w:t xml:space="preserve"> </w:t>
      </w:r>
    </w:p>
    <w:p w:rsidR="005B643D" w:rsidRPr="005B643D" w:rsidRDefault="005B643D">
      <w:pPr>
        <w:rPr>
          <w:lang w:val="en-US"/>
        </w:rPr>
      </w:pPr>
    </w:p>
    <w:sectPr w:rsidR="005B643D" w:rsidRPr="005B643D" w:rsidSect="006645E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5E6"/>
    <w:rsid w:val="00017643"/>
    <w:rsid w:val="00130EF9"/>
    <w:rsid w:val="001A5340"/>
    <w:rsid w:val="00306211"/>
    <w:rsid w:val="004F3A74"/>
    <w:rsid w:val="005B643D"/>
    <w:rsid w:val="006645E6"/>
    <w:rsid w:val="006F018F"/>
    <w:rsid w:val="00722EE0"/>
    <w:rsid w:val="00727EB6"/>
    <w:rsid w:val="00811E3E"/>
    <w:rsid w:val="008342A2"/>
    <w:rsid w:val="00854041"/>
    <w:rsid w:val="0090063B"/>
    <w:rsid w:val="00916600"/>
    <w:rsid w:val="00C03C7F"/>
    <w:rsid w:val="00DD5D4E"/>
    <w:rsid w:val="00DF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C8936A-C0E3-49B8-B37B-16354032B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645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6645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ett">
    <w:name w:val="Strong"/>
    <w:basedOn w:val="Absatz-Standardschriftart"/>
    <w:uiPriority w:val="22"/>
    <w:qFormat/>
    <w:rsid w:val="00017643"/>
    <w:rPr>
      <w:b/>
      <w:bCs/>
    </w:rPr>
  </w:style>
  <w:style w:type="character" w:customStyle="1" w:styleId="katex">
    <w:name w:val="katex"/>
    <w:basedOn w:val="Absatz-Standardschriftart"/>
    <w:rsid w:val="00130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3</Words>
  <Characters>1489</Characters>
  <Application>Microsoft Office Word</Application>
  <DocSecurity>0</DocSecurity>
  <Lines>177</Lines>
  <Paragraphs>9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achhochschule Münster</Company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Kettler</dc:creator>
  <cp:keywords/>
  <dc:description/>
  <cp:lastModifiedBy>Carmen Kettler</cp:lastModifiedBy>
  <cp:revision>2</cp:revision>
  <dcterms:created xsi:type="dcterms:W3CDTF">2025-07-26T14:47:00Z</dcterms:created>
  <dcterms:modified xsi:type="dcterms:W3CDTF">2025-07-26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415c0a-b8d2-4b4b-b5c7-af6603c8b4e1</vt:lpwstr>
  </property>
</Properties>
</file>